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C5BEC" w14:textId="77777777" w:rsidR="002C762F" w:rsidRDefault="002C762F" w:rsidP="002C762F">
      <w:pPr>
        <w:spacing w:line="240" w:lineRule="auto"/>
        <w:rPr>
          <w:b/>
          <w:bCs/>
          <w:lang w:val="en-AU"/>
        </w:rPr>
      </w:pPr>
      <w:r>
        <w:rPr>
          <w:b/>
          <w:bCs/>
          <w:lang w:val="en-AU"/>
        </w:rPr>
        <w:t xml:space="preserve">S2 Table: </w:t>
      </w:r>
      <w:r>
        <w:rPr>
          <w:i/>
          <w:iCs/>
          <w:lang w:val="en-AU"/>
        </w:rPr>
        <w:t>c</w:t>
      </w:r>
      <w:r w:rsidRPr="004910B0">
        <w:rPr>
          <w:i/>
          <w:iCs/>
          <w:lang w:val="en-AU"/>
        </w:rPr>
        <w:t xml:space="preserve">oefficient of variation </w:t>
      </w:r>
      <w:r>
        <w:rPr>
          <w:i/>
          <w:iCs/>
          <w:lang w:val="en-AU"/>
        </w:rPr>
        <w:t xml:space="preserve">and median G6PD activity / Hb concentration measured </w:t>
      </w:r>
      <w:r w:rsidRPr="004910B0">
        <w:rPr>
          <w:i/>
          <w:iCs/>
          <w:lang w:val="en-AU"/>
        </w:rPr>
        <w:t>per assay</w:t>
      </w:r>
      <w:r>
        <w:rPr>
          <w:i/>
          <w:iCs/>
          <w:lang w:val="en-AU"/>
        </w:rPr>
        <w:t xml:space="preserve"> and device in Phase A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42"/>
        <w:gridCol w:w="1337"/>
        <w:gridCol w:w="1338"/>
        <w:gridCol w:w="1337"/>
        <w:gridCol w:w="1338"/>
        <w:gridCol w:w="1337"/>
        <w:gridCol w:w="1338"/>
      </w:tblGrid>
      <w:tr w:rsidR="002C762F" w:rsidRPr="009638EF" w14:paraId="4886B948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D9D9D9"/>
            <w:vAlign w:val="center"/>
          </w:tcPr>
          <w:p w14:paraId="3D4F369D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</w:p>
        </w:tc>
        <w:tc>
          <w:tcPr>
            <w:tcW w:w="4012" w:type="dxa"/>
            <w:gridSpan w:val="3"/>
            <w:shd w:val="clear" w:color="auto" w:fill="D9D9D9"/>
            <w:vAlign w:val="center"/>
          </w:tcPr>
          <w:p w14:paraId="22EF029F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Biosensor: G6PD activity in U/</w:t>
            </w:r>
            <w:proofErr w:type="spellStart"/>
            <w:r w:rsidRPr="006F744F">
              <w:rPr>
                <w:rFonts w:cs="Calibri"/>
                <w:b/>
                <w:bCs/>
                <w:color w:val="000000"/>
                <w:lang w:val="en-AU"/>
              </w:rPr>
              <w:t>gHb</w:t>
            </w:r>
            <w:proofErr w:type="spellEnd"/>
          </w:p>
        </w:tc>
        <w:tc>
          <w:tcPr>
            <w:tcW w:w="4013" w:type="dxa"/>
            <w:gridSpan w:val="3"/>
            <w:shd w:val="clear" w:color="auto" w:fill="D9D9D9"/>
            <w:vAlign w:val="center"/>
          </w:tcPr>
          <w:p w14:paraId="46446295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de-DE"/>
              </w:rPr>
            </w:pPr>
            <w:r w:rsidRPr="006F744F">
              <w:rPr>
                <w:rFonts w:cs="Calibri"/>
                <w:b/>
                <w:bCs/>
                <w:color w:val="000000"/>
                <w:lang w:val="de-DE"/>
              </w:rPr>
              <w:t>Biosensor: Hb in g/dL</w:t>
            </w:r>
          </w:p>
        </w:tc>
      </w:tr>
      <w:tr w:rsidR="002C762F" w:rsidRPr="006F744F" w14:paraId="720619EC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D9D9D9"/>
            <w:vAlign w:val="center"/>
          </w:tcPr>
          <w:p w14:paraId="737EE01C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>
              <w:rPr>
                <w:rFonts w:cs="Calibri"/>
                <w:b/>
                <w:bCs/>
                <w:color w:val="000000"/>
                <w:lang w:val="en-AU"/>
              </w:rPr>
              <w:t>Device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65689405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>
              <w:rPr>
                <w:rFonts w:cs="Calibri"/>
                <w:b/>
                <w:bCs/>
                <w:color w:val="000000"/>
                <w:lang w:val="en-AU"/>
              </w:rPr>
              <w:t>Low</w:t>
            </w:r>
            <w:r w:rsidRPr="006F744F">
              <w:rPr>
                <w:rFonts w:cs="Calibri"/>
                <w:b/>
                <w:bCs/>
                <w:color w:val="000000"/>
                <w:lang w:val="en-AU"/>
              </w:rPr>
              <w:t xml:space="preserve"> CV, median (IQR, range)</w:t>
            </w:r>
          </w:p>
        </w:tc>
        <w:tc>
          <w:tcPr>
            <w:tcW w:w="1338" w:type="dxa"/>
            <w:shd w:val="clear" w:color="auto" w:fill="D9D9D9"/>
            <w:vAlign w:val="center"/>
          </w:tcPr>
          <w:p w14:paraId="78037BC6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Intermediate: CV, median (IQR, range)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38B053B7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>
              <w:rPr>
                <w:rFonts w:cs="Calibri"/>
                <w:b/>
                <w:bCs/>
                <w:color w:val="000000"/>
                <w:lang w:val="en-AU"/>
              </w:rPr>
              <w:t>High</w:t>
            </w:r>
            <w:r w:rsidRPr="006F744F">
              <w:rPr>
                <w:rFonts w:cs="Calibri"/>
                <w:b/>
                <w:bCs/>
                <w:color w:val="000000"/>
                <w:lang w:val="en-AU"/>
              </w:rPr>
              <w:t>: CV, median (IQR, range)</w:t>
            </w:r>
          </w:p>
        </w:tc>
        <w:tc>
          <w:tcPr>
            <w:tcW w:w="1338" w:type="dxa"/>
            <w:shd w:val="clear" w:color="auto" w:fill="D9D9D9"/>
            <w:vAlign w:val="center"/>
          </w:tcPr>
          <w:p w14:paraId="5F8865D3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>
              <w:rPr>
                <w:rFonts w:cs="Calibri"/>
                <w:b/>
                <w:bCs/>
                <w:color w:val="000000"/>
                <w:lang w:val="en-AU"/>
              </w:rPr>
              <w:t>Low</w:t>
            </w:r>
            <w:r w:rsidRPr="006F744F">
              <w:rPr>
                <w:rFonts w:cs="Calibri"/>
                <w:b/>
                <w:bCs/>
                <w:color w:val="000000"/>
                <w:lang w:val="en-AU"/>
              </w:rPr>
              <w:t>: CV, median (IQR, range)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0EB74166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Intermediate: CV, median (IQR, range)</w:t>
            </w:r>
          </w:p>
        </w:tc>
        <w:tc>
          <w:tcPr>
            <w:tcW w:w="1338" w:type="dxa"/>
            <w:shd w:val="clear" w:color="auto" w:fill="D9D9D9"/>
            <w:vAlign w:val="center"/>
          </w:tcPr>
          <w:p w14:paraId="27548F31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>
              <w:rPr>
                <w:rFonts w:cs="Calibri"/>
                <w:b/>
                <w:bCs/>
                <w:color w:val="000000"/>
                <w:lang w:val="en-AU"/>
              </w:rPr>
              <w:t>High</w:t>
            </w:r>
            <w:r w:rsidRPr="006F744F">
              <w:rPr>
                <w:rFonts w:cs="Calibri"/>
                <w:b/>
                <w:bCs/>
                <w:color w:val="000000"/>
                <w:lang w:val="en-AU"/>
              </w:rPr>
              <w:t>: CV, median (IQR, range)</w:t>
            </w:r>
          </w:p>
        </w:tc>
      </w:tr>
      <w:tr w:rsidR="002C762F" w:rsidRPr="006F744F" w14:paraId="136CD58A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6F1D6BBE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1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56BB3F59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215, 0.7 (0.6 - 0.7, 0.3 - 0.8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87A25C0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69, 1.7 (1.5 - 1.8, 1.1 - 2.1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1073096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36, 7.7 (6.5 - 8.2, 6.1 - 9.6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BDFAB4D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46, 14.9 (14.6 - 15.5, 13.9 - 16.7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EBBADBF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2, 14.8 (14.3 - 15.6, 14.1 - 16.6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1054D22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60, 14.1 (13.5 - 14.6, 12.6 - 15.6)</w:t>
            </w:r>
          </w:p>
        </w:tc>
      </w:tr>
      <w:tr w:rsidR="002C762F" w:rsidRPr="006F744F" w14:paraId="44C6720A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5148CDD9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2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710DD8F1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263, 0.8 (0.7 - 0.9, 0.1 – 1.0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B4890F5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38, 1.8 (1.7 - 1.9, 1.4 - 2.4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9EDE722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03, 7.8 (7.2 - 8.3, 6.5 - 9.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6C90546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60, 15 (14.3 - 15.7, 13.6 - 16.9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8DC4D48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2, 15.5 (14.7 - 16, 13.9 - 16.4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68DB0D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8, 14.9 (14.1 - 15.1, 13.3 - 16.4)</w:t>
            </w:r>
          </w:p>
        </w:tc>
      </w:tr>
      <w:tr w:rsidR="002C762F" w:rsidRPr="006F744F" w14:paraId="1A370F2D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0C11B11E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3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DC48A51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78, 0.7 (0.6 - 0.7, 0.4 - 0.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7FB04AB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92, 1.7 (1.6 - 1.9, 0.9 - 2.2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3EED34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16, 7.8 (7.2 - 8.3, 5.7 - 9.3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C2C7614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69, 14.3 (13.9 - 15.2, 13.2 - 17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0BABFF2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65, 14.6 (13.7 - 15.3, 13.1 - 15.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7628938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4, 13.7 (13 - 14.2, 12.7 - 15)</w:t>
            </w:r>
          </w:p>
        </w:tc>
      </w:tr>
      <w:tr w:rsidR="002C762F" w:rsidRPr="006F744F" w14:paraId="26C9B98F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4D4DDF21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4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F75CE27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215, 0.7 (0.6 - 0.7, 0.3 - 0.8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5728DD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69, 1.7 (1.5 - 1.8, 1.1 - 2.1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6B8BC50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36, 7.7 (6.5 - 8.2, 6.1 - 9.6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81D13E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46, 14.9 (14.6 - 15.5, 13.9 - 16.7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E91E375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2, 14.8 (14.3 - 15.6, 14.1 - 16.6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DCFC51C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60, 14.1 (13.5 - 14.6, 12.6 - 15.6)</w:t>
            </w:r>
          </w:p>
        </w:tc>
      </w:tr>
      <w:tr w:rsidR="002C762F" w:rsidRPr="006F744F" w14:paraId="2B3EE3A8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23E07C7E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5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7614A392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87, 0.7 (0.6 - 0.8, 0.4 - 0.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0D401E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67, 1.6 (1.4 - 1.8, 1.2 – 2.0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05A3AD0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89, 7.7 (7.1 - 8.1, 6.3 - 8.7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08EF803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7, 15.7 (15.2 - 16.4, 14.6 - 17.5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57CD3247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2, 15.6 (15.1 - 16.3, 13.9 - 16.8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60EA78E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9, 15.3 (14.2 - 15.6, 13.7 - 16.7)</w:t>
            </w:r>
          </w:p>
        </w:tc>
      </w:tr>
      <w:tr w:rsidR="002C762F" w:rsidRPr="006F744F" w14:paraId="2D783F3A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26B05B41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6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56A9A16E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250, 0.6 (0.4 - 0.7, 0.4 - 0.8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4A2EA7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52, 1.6 (1.4 - 1.7, 1.0 – 2.0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90A2B47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02, 7.6 (7.4 - 7.9, 6.7 - 9.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62B1E48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8, 15 (14.4 - 15.8, 14 - 17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F3581AD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63, 15.2 (15 - 16.3, 13.7 - 17.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2BCBBA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35, 14.5 (14.1 - 15, 13.8 - 15.3)</w:t>
            </w:r>
          </w:p>
        </w:tc>
      </w:tr>
      <w:tr w:rsidR="002C762F" w:rsidRPr="006F744F" w14:paraId="5300C3A2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791E5F12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7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D322EED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215, 0.6 (0.5 - 0.7, 0.3 - 0.8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93EF777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87, 1.6 (1.4 - 1.8, 1.1 - 1.9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FA86100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02, 7.4 (6.8 - 7.5, 6.5 - 9.6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99E35DC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46, 15 (14.8 - 15.5, 13.9 - 16.5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5851250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2, 15 (14.6 - 15.7, 14 - 16.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D1C554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65, 15.1 (14.5 - 15.3, 12.5 - 16.1)</w:t>
            </w:r>
          </w:p>
        </w:tc>
      </w:tr>
      <w:tr w:rsidR="002C762F" w:rsidRPr="006F744F" w14:paraId="3E9AFFC8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5F5E1031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8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6A008AF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322, 0.6 (0.5 - 0.8, 0.2 - 0.8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479F618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69, 1.6 (1.4 - 1.7, 0.9 - 1.9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5E2CC5D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09, 7.8 (7.2 - 8.2, 6.0 - 8.7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8C6D6DD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6, 14.6 (14.3 - 15.2, 13.5 - 16.2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F2DB645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2, 15.2 (14.3 - 15.4, 13.4 - 16.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7B67B0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97, 13.9 (13.2 - 14.9, 12.4 - 17.7)</w:t>
            </w:r>
          </w:p>
        </w:tc>
      </w:tr>
      <w:tr w:rsidR="002C762F" w:rsidRPr="006F744F" w14:paraId="2BAA0FFA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5B536AA1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9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A2E8D90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346, 0.7 (0.6 - 0.7, 0.1 - 0.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6F99671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76, 1.8 (1.6 - 1.9, 1.0 - 2.1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00D51AE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33, 8 (7.4 - 8.9, 6.6 - 10.5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A0357E0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1, 14.5 (14.1 - 14.9, 13.2 - 16.3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D4F1A25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8, 14.1 (13.6 - 14.5, 12.3 - 15.2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EAADB40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1, 13.8 (13.5 - 14.2, 12.4 - 15.2)</w:t>
            </w:r>
          </w:p>
        </w:tc>
      </w:tr>
      <w:tr w:rsidR="002C762F" w:rsidRPr="006F744F" w14:paraId="23A60C53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3633A8B0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10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76DB2A9F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239, 0.7 (0.5 - 0.8, 0.4 - 0.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0FF08ED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01, 1.7 (1.5 - 1.7, 1.2 - 1.8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3064CFA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114, 7.5 (6.9 - 8, 5.9 - 9.2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3C40DB5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62, 14.9 (14.2 - 15.4, 13.7 - 16.9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34E8809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61, 15 (14.6 - 15.8, 13.9 - 17.4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6C58C59" w14:textId="77777777" w:rsidR="002C762F" w:rsidRPr="006F744F" w:rsidRDefault="002C762F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0.059, 14.5 (13.9 - 14.9, 12.5 - 15.6)</w:t>
            </w:r>
          </w:p>
        </w:tc>
      </w:tr>
      <w:tr w:rsidR="005155A3" w:rsidRPr="006F744F" w14:paraId="6120D1AC" w14:textId="77777777" w:rsidTr="00705B71">
        <w:trPr>
          <w:trHeight w:val="290"/>
          <w:jc w:val="center"/>
        </w:trPr>
        <w:tc>
          <w:tcPr>
            <w:tcW w:w="1042" w:type="dxa"/>
            <w:shd w:val="clear" w:color="auto" w:fill="FFFFFF"/>
            <w:vAlign w:val="center"/>
          </w:tcPr>
          <w:p w14:paraId="5F3AE920" w14:textId="0599C7AF" w:rsidR="005155A3" w:rsidRPr="00A02DDD" w:rsidRDefault="005155A3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AU"/>
              </w:rPr>
            </w:pPr>
            <w:r w:rsidRPr="00A02DDD">
              <w:rPr>
                <w:rFonts w:cs="Calibri"/>
                <w:b/>
                <w:bCs/>
                <w:color w:val="000000"/>
                <w:lang w:val="en-AU"/>
              </w:rPr>
              <w:t>Pooled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720E6C07" w14:textId="0E7C4423" w:rsidR="005155A3" w:rsidRPr="00A02DDD" w:rsidRDefault="005155A3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A02DDD">
              <w:rPr>
                <w:rFonts w:cs="Calibri"/>
                <w:b/>
                <w:bCs/>
                <w:color w:val="000000"/>
              </w:rPr>
              <w:t>0.260, 0.7 (0.6 – 0.8, 0.1 – 1.0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E534EF7" w14:textId="2ADEAA1E" w:rsidR="005155A3" w:rsidRPr="00A02DDD" w:rsidRDefault="005155A3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A02DDD">
              <w:rPr>
                <w:rFonts w:cs="Calibri"/>
                <w:b/>
                <w:bCs/>
                <w:color w:val="000000"/>
              </w:rPr>
              <w:t>0.172, 1.7 (1.5 – 1.8, 0.6 – 2.4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D092E79" w14:textId="537811F3" w:rsidR="005155A3" w:rsidRPr="00A02DDD" w:rsidRDefault="005155A3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A02DDD">
              <w:rPr>
                <w:rFonts w:cs="Calibri"/>
                <w:b/>
                <w:bCs/>
                <w:color w:val="000000"/>
              </w:rPr>
              <w:t xml:space="preserve">0.111, 7.6 (7.2 </w:t>
            </w:r>
            <w:r w:rsidR="00DA7FD4" w:rsidRPr="00A02DDD">
              <w:rPr>
                <w:rFonts w:cs="Calibri"/>
                <w:b/>
                <w:bCs/>
                <w:color w:val="000000"/>
              </w:rPr>
              <w:t>–</w:t>
            </w:r>
            <w:r w:rsidRPr="00A02DDD">
              <w:rPr>
                <w:rFonts w:cs="Calibri"/>
                <w:b/>
                <w:bCs/>
                <w:color w:val="000000"/>
              </w:rPr>
              <w:t xml:space="preserve"> </w:t>
            </w:r>
            <w:r w:rsidR="00DA7FD4" w:rsidRPr="00A02DDD">
              <w:rPr>
                <w:rFonts w:cs="Calibri"/>
                <w:b/>
                <w:bCs/>
                <w:color w:val="000000"/>
              </w:rPr>
              <w:t>8.2, 5.7 – 10.5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448C281" w14:textId="24465AE3" w:rsidR="005155A3" w:rsidRPr="00A02DDD" w:rsidRDefault="00DA7FD4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A02DDD">
              <w:rPr>
                <w:rFonts w:cs="Calibri"/>
                <w:b/>
                <w:bCs/>
                <w:color w:val="000000"/>
              </w:rPr>
              <w:t>0.061, 14.8 (14.3 – 15.6, 12.9 – 17.5)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65AB3F2" w14:textId="05DB01BF" w:rsidR="005155A3" w:rsidRPr="00A02DDD" w:rsidRDefault="00DA7FD4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A02DDD">
              <w:rPr>
                <w:rFonts w:cs="Calibri"/>
                <w:b/>
                <w:bCs/>
                <w:color w:val="000000"/>
              </w:rPr>
              <w:t>0.068, 14.9 (14.2 – 15.5, 12.3 – 17.5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0B5FFBE" w14:textId="58DAF6B8" w:rsidR="005155A3" w:rsidRPr="00A02DDD" w:rsidRDefault="00DA7FD4" w:rsidP="00705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A02DDD">
              <w:rPr>
                <w:rFonts w:cs="Calibri"/>
                <w:b/>
                <w:bCs/>
                <w:color w:val="000000"/>
              </w:rPr>
              <w:t>0.069, 14.1 (13.5 – 15.0, 12.0 – 17.7)</w:t>
            </w:r>
          </w:p>
        </w:tc>
      </w:tr>
    </w:tbl>
    <w:p w14:paraId="2F42182E" w14:textId="77777777" w:rsidR="002C3E0E" w:rsidRDefault="00146E68"/>
    <w:sectPr w:rsidR="002C3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2F"/>
    <w:rsid w:val="00146E68"/>
    <w:rsid w:val="002C762F"/>
    <w:rsid w:val="002E53DD"/>
    <w:rsid w:val="005155A3"/>
    <w:rsid w:val="00A02DDD"/>
    <w:rsid w:val="00DA7FD4"/>
    <w:rsid w:val="00E140CB"/>
    <w:rsid w:val="00ED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C738E"/>
  <w15:chartTrackingRefBased/>
  <w15:docId w15:val="{12216E58-2129-4CEF-8FBC-AA3233857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62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5A3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3</cp:revision>
  <dcterms:created xsi:type="dcterms:W3CDTF">2021-09-17T01:13:00Z</dcterms:created>
  <dcterms:modified xsi:type="dcterms:W3CDTF">2021-09-20T04:06:00Z</dcterms:modified>
</cp:coreProperties>
</file>